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98402" w14:textId="697ED053" w:rsidR="00116263" w:rsidRPr="00D82D89" w:rsidRDefault="00517DB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 w:rsidR="00D82D89" w:rsidRPr="00D82D89">
        <w:rPr>
          <w:rFonts w:ascii="Times New Roman" w:hAnsi="Times New Roman" w:cs="Times New Roman"/>
          <w:sz w:val="24"/>
          <w:szCs w:val="24"/>
        </w:rPr>
        <w:t>able</w:t>
      </w:r>
      <w:proofErr w:type="spellEnd"/>
      <w:r w:rsidR="00D82D89" w:rsidRPr="00D82D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1A139B4F" w14:textId="7D39F6C5" w:rsidR="00D82D89" w:rsidRPr="00D82D89" w:rsidRDefault="00D82D89">
      <w:pPr>
        <w:rPr>
          <w:rFonts w:ascii="Times New Roman" w:hAnsi="Times New Roman" w:cs="Times New Roman"/>
        </w:rPr>
      </w:pPr>
    </w:p>
    <w:tbl>
      <w:tblPr>
        <w:tblW w:w="10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668"/>
        <w:gridCol w:w="1416"/>
        <w:gridCol w:w="1416"/>
        <w:gridCol w:w="1576"/>
        <w:gridCol w:w="1576"/>
        <w:gridCol w:w="1043"/>
      </w:tblGrid>
      <w:tr w:rsidR="00D82D89" w:rsidRPr="00116263" w14:paraId="0733445D" w14:textId="77777777" w:rsidTr="00EE17E4">
        <w:trPr>
          <w:trHeight w:val="26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CEAD17" w14:textId="77777777" w:rsidR="00D82D89" w:rsidRPr="00116263" w:rsidRDefault="00D82D89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CD34172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UC [95% CI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F827015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nsitivity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95% CI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A129BEA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ecificity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95% CI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6F42206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PV [95% CI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EC9F4A1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PV [95% CI]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4BAA407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reshold</w:t>
            </w:r>
            <w:proofErr w:type="spellEnd"/>
          </w:p>
        </w:tc>
      </w:tr>
      <w:tr w:rsidR="00D82D89" w:rsidRPr="00D82D89" w14:paraId="311C37D3" w14:textId="77777777" w:rsidTr="00EE17E4">
        <w:trPr>
          <w:trHeight w:val="267"/>
        </w:trPr>
        <w:tc>
          <w:tcPr>
            <w:tcW w:w="1701" w:type="dxa"/>
            <w:shd w:val="clear" w:color="auto" w:fill="auto"/>
            <w:noWrap/>
            <w:vAlign w:val="center"/>
          </w:tcPr>
          <w:p w14:paraId="54D25084" w14:textId="77777777" w:rsidR="00D82D89" w:rsidRPr="00D82D89" w:rsidRDefault="00D82D89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2367C2A7" w14:textId="77777777" w:rsidR="00D82D89" w:rsidRPr="00D82D89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5EA34D51" w14:textId="77777777" w:rsidR="00D82D89" w:rsidRPr="00D82D89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39DA15A9" w14:textId="77777777" w:rsidR="00D82D89" w:rsidRPr="00D82D89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7E7DCA2F" w14:textId="77777777" w:rsidR="00D82D89" w:rsidRPr="00D82D89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3AC26C74" w14:textId="77777777" w:rsidR="00D82D89" w:rsidRPr="00D82D89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FC76FE3" w14:textId="77777777" w:rsidR="00D82D89" w:rsidRPr="00D82D89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D82D89" w:rsidRPr="00116263" w14:paraId="7E7DD59A" w14:textId="77777777" w:rsidTr="00EE17E4">
        <w:trPr>
          <w:trHeight w:val="267"/>
        </w:trPr>
        <w:tc>
          <w:tcPr>
            <w:tcW w:w="10396" w:type="dxa"/>
            <w:gridSpan w:val="7"/>
            <w:shd w:val="clear" w:color="auto" w:fill="auto"/>
            <w:noWrap/>
            <w:vAlign w:val="center"/>
            <w:hideMark/>
          </w:tcPr>
          <w:p w14:paraId="229663C2" w14:textId="77777777" w:rsidR="00D82D89" w:rsidRPr="00116263" w:rsidRDefault="00D82D89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5 min</w:t>
            </w:r>
          </w:p>
        </w:tc>
      </w:tr>
      <w:tr w:rsidR="00D82D89" w:rsidRPr="00116263" w14:paraId="2A668C76" w14:textId="77777777" w:rsidTr="00EE17E4">
        <w:trPr>
          <w:trHeight w:val="26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7863C4" w14:textId="77777777" w:rsidR="00D82D89" w:rsidRPr="00116263" w:rsidRDefault="00D82D89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sent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tudy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198228D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 [0.89,0.97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4727EF2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 [0.78,0.93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77CF057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 [0.77,0.94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F1D1F22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8 [0.77,0.96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B4039E9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 [0.70,0.91]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9FA8253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1</w:t>
            </w:r>
          </w:p>
        </w:tc>
      </w:tr>
      <w:tr w:rsidR="00D82D89" w:rsidRPr="00116263" w14:paraId="04D25DB2" w14:textId="77777777" w:rsidTr="00EE17E4">
        <w:trPr>
          <w:trHeight w:val="3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274A55" w14:textId="77777777" w:rsidR="00D82D89" w:rsidRPr="00116263" w:rsidRDefault="00D82D89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heshwari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bined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  <w:r w:rsidRPr="001162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18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D5B72F2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 [0.91,0.95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855A679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 [0.82,0.89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8E053D6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 [0.82,0.89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0FD1774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8798765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94C07C1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</w:tr>
      <w:tr w:rsidR="00D82D89" w:rsidRPr="00116263" w14:paraId="49222782" w14:textId="77777777" w:rsidTr="00EE17E4">
        <w:trPr>
          <w:trHeight w:val="3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611C54" w14:textId="252BD407" w:rsidR="00D82D89" w:rsidRPr="00116263" w:rsidRDefault="00D82D89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jnberge</w:t>
            </w:r>
            <w:r w:rsidR="003D0BFF" w:rsidRPr="003D0BF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19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98891DD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 [0.92,0.94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750B2D7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6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1,0.892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DE996A2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5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3,0.876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54484FD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82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7,0.907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0AECA55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6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5,0.867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C94F25A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</w:tr>
      <w:tr w:rsidR="00D82D89" w:rsidRPr="00116263" w14:paraId="1DB7D0DA" w14:textId="77777777" w:rsidTr="00EE17E4">
        <w:trPr>
          <w:trHeight w:val="3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5284A3" w14:textId="77777777" w:rsidR="00D82D89" w:rsidRPr="00116263" w:rsidRDefault="00D82D89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tib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ternal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ohort</w:t>
            </w:r>
            <w:r w:rsidRPr="001162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1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EB735F5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1,0.977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59DE28D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8 [0.897,0.94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5092074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2 [0.903,0.94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A2EC4D3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88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9,0.897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F41C5D2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4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8,0.949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94EC3BC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</w:p>
        </w:tc>
      </w:tr>
      <w:tr w:rsidR="00D82D89" w:rsidRPr="00116263" w14:paraId="43EA2898" w14:textId="77777777" w:rsidTr="00EE17E4">
        <w:trPr>
          <w:trHeight w:val="3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D3EE99" w14:textId="77777777" w:rsidR="00D82D89" w:rsidRPr="00116263" w:rsidRDefault="00D82D89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tib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xternal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ohort</w:t>
            </w:r>
            <w:r w:rsidRPr="001162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1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0752E48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3,0.961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A7D8407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8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6,0.899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C3EF4C2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85 [0.849,0.92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64085C0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2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,0.953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457F755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86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43,0.829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DB856E4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</w:tr>
      <w:tr w:rsidR="00D82D89" w:rsidRPr="00116263" w14:paraId="10C99853" w14:textId="77777777" w:rsidTr="00EE17E4">
        <w:trPr>
          <w:trHeight w:val="3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2418CD" w14:textId="77777777" w:rsidR="00D82D89" w:rsidRPr="00116263" w:rsidRDefault="00D82D89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avies</w:t>
            </w:r>
            <w:r w:rsidRPr="001162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1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8D8322F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6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5,0.926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90A1A61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8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8,0.859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3A2C4E6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8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8,0.859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6684DE0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89 [0.888,0.89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A804532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7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6,0.819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5EB5931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</w:p>
        </w:tc>
      </w:tr>
      <w:tr w:rsidR="00D82D89" w:rsidRPr="00116263" w14:paraId="270AA9DB" w14:textId="77777777" w:rsidTr="00EE17E4">
        <w:trPr>
          <w:trHeight w:val="3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E574BB" w14:textId="30B342E7" w:rsidR="00D82D89" w:rsidRPr="00116263" w:rsidRDefault="00D82D89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in</w:t>
            </w:r>
            <w:r w:rsidRPr="001162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2</w:t>
            </w:r>
            <w:r w:rsidR="003D0BF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DBBF5D7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3,0.949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ED2ECA8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77,0.905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CCDC1AD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09,0.968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C8BB8C1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73B92B7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3783EB6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D82D89" w:rsidRPr="00116263" w14:paraId="47CF88FE" w14:textId="77777777" w:rsidTr="00EE17E4">
        <w:trPr>
          <w:trHeight w:val="26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22F2F3" w14:textId="77777777" w:rsidR="00D82D89" w:rsidRPr="00116263" w:rsidRDefault="00D82D89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ACF3D8D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B792BEE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2971DE8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A631BF6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7345535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DB58581" w14:textId="77777777" w:rsidR="00D82D89" w:rsidRPr="00116263" w:rsidRDefault="00D82D89" w:rsidP="0038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D82D89" w:rsidRPr="00116263" w14:paraId="1E6EFFA6" w14:textId="77777777" w:rsidTr="00EE17E4">
        <w:trPr>
          <w:trHeight w:val="267"/>
        </w:trPr>
        <w:tc>
          <w:tcPr>
            <w:tcW w:w="10396" w:type="dxa"/>
            <w:gridSpan w:val="7"/>
            <w:shd w:val="clear" w:color="auto" w:fill="auto"/>
            <w:noWrap/>
            <w:vAlign w:val="center"/>
            <w:hideMark/>
          </w:tcPr>
          <w:p w14:paraId="7FC75E06" w14:textId="77777777" w:rsidR="00D82D89" w:rsidRPr="00116263" w:rsidRDefault="00D82D89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0 min</w:t>
            </w:r>
          </w:p>
        </w:tc>
      </w:tr>
      <w:tr w:rsidR="003D0BFF" w:rsidRPr="00116263" w14:paraId="0DC5516D" w14:textId="77777777" w:rsidTr="00EE17E4">
        <w:trPr>
          <w:trHeight w:val="26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523356" w14:textId="326793E6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sent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tudy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3882E47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 [0.83,0.97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A6430EF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 [0.71,0.92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0B6242E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 [0.71,0.93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696CD01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9 [0.56,0.93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2438676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 [0.73,0.94]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38A5AAD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,6</w:t>
            </w:r>
          </w:p>
        </w:tc>
      </w:tr>
      <w:tr w:rsidR="003D0BFF" w:rsidRPr="00116263" w14:paraId="1C19CD0D" w14:textId="77777777" w:rsidTr="00EE17E4">
        <w:trPr>
          <w:trHeight w:val="3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D18D60" w14:textId="37825F81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heshwari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bined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  <w:r w:rsidRPr="001162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18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329805B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 [0.87,0.93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A2DECC9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 [0.79,0.86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EE1D108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 [0.79,0.86]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81CFCF8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B21807F" w14:textId="77777777" w:rsidR="003D0BFF" w:rsidRPr="00116263" w:rsidRDefault="003D0BFF" w:rsidP="003D0B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F4B7023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</w:tr>
      <w:tr w:rsidR="003D0BFF" w:rsidRPr="00116263" w14:paraId="7C9D9198" w14:textId="77777777" w:rsidTr="00EE17E4">
        <w:trPr>
          <w:trHeight w:val="3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DC3980" w14:textId="72855F90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jnberge</w:t>
            </w:r>
            <w:r w:rsidRPr="003D0BF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19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F96ABCF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 [0.9,0.92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249E28A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7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1,0.874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784A6C5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4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84,0.884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6FE96DB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89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5,0.828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FEE0762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4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5,0.902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99DFA71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</w:tr>
      <w:tr w:rsidR="003D0BFF" w:rsidRPr="00116263" w14:paraId="6647BF57" w14:textId="77777777" w:rsidTr="00EE17E4">
        <w:trPr>
          <w:trHeight w:val="3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E77E89" w14:textId="5705286E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tib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ternal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ohort</w:t>
            </w:r>
            <w:r w:rsidRPr="001162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1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2EE3399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 [0.95,0.96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73E48A7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3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2,0.914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B7600DE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5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3,0.917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90C0218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67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53,0.781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CB90418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6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1,0.961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0DF0175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</w:p>
        </w:tc>
      </w:tr>
      <w:tr w:rsidR="003D0BFF" w:rsidRPr="00116263" w14:paraId="78345AC4" w14:textId="77777777" w:rsidTr="00EE17E4">
        <w:trPr>
          <w:trHeight w:val="3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8464A3" w14:textId="49D200F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tib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xternal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ohort</w:t>
            </w:r>
            <w:r w:rsidRPr="001162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1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715C0F8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6,0.943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898B852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2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96,0.888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5E3ED8A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3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2,0.884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41CB97A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6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94,0.878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D0437D6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8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8,0.888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5DF07A0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</w:t>
            </w:r>
          </w:p>
        </w:tc>
      </w:tr>
      <w:tr w:rsidR="003D0BFF" w:rsidRPr="00116263" w14:paraId="5312D022" w14:textId="77777777" w:rsidTr="00EE17E4">
        <w:trPr>
          <w:trHeight w:val="3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8B02A6" w14:textId="63A7F36F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avies</w:t>
            </w:r>
            <w:r w:rsidRPr="001162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1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EF14E14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5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4,0.895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A4D42D0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7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6,0.818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108EE9E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7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6,0.818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EB70110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92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91,0.794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DB0783D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6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5,0.838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6018332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</w:t>
            </w:r>
          </w:p>
        </w:tc>
      </w:tr>
      <w:tr w:rsidR="003D0BFF" w:rsidRPr="00116263" w14:paraId="2ABF678D" w14:textId="77777777" w:rsidTr="00EE17E4">
        <w:trPr>
          <w:trHeight w:val="3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C78052" w14:textId="601CAC6D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in</w:t>
            </w:r>
            <w:r w:rsidRPr="001162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79286B4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5,0.905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B469B14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9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98,0.881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EB8397D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4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88,0.896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C82478D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CFFCF95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CCB350F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D0BFF" w:rsidRPr="00116263" w14:paraId="64CC4911" w14:textId="77777777" w:rsidTr="00EE17E4">
        <w:trPr>
          <w:trHeight w:val="26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F463AB" w14:textId="438C072E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9A049A0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53542EF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755B36C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DD125F4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BA9D4E3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D58DABC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D82D89" w:rsidRPr="00116263" w14:paraId="2AE4F2A5" w14:textId="77777777" w:rsidTr="00EE17E4">
        <w:trPr>
          <w:trHeight w:val="267"/>
        </w:trPr>
        <w:tc>
          <w:tcPr>
            <w:tcW w:w="10396" w:type="dxa"/>
            <w:gridSpan w:val="7"/>
            <w:shd w:val="clear" w:color="auto" w:fill="auto"/>
            <w:noWrap/>
            <w:vAlign w:val="center"/>
            <w:hideMark/>
          </w:tcPr>
          <w:p w14:paraId="0C1C0B2A" w14:textId="77777777" w:rsidR="00D82D89" w:rsidRPr="00116263" w:rsidRDefault="00D82D89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5 min</w:t>
            </w:r>
          </w:p>
        </w:tc>
      </w:tr>
      <w:tr w:rsidR="003D0BFF" w:rsidRPr="00116263" w14:paraId="02CC1D96" w14:textId="77777777" w:rsidTr="00EE17E4">
        <w:trPr>
          <w:trHeight w:val="26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3D7A1C" w14:textId="6FE2E3C1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esent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study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D8259AA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 [0.89,0.99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CB6B244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 [0.73,0.94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7E19693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 [0.74,0.95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45A3DE7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5 [0.43,0.92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50578BE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 [0.81,0.98]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DF60936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,3</w:t>
            </w:r>
          </w:p>
        </w:tc>
      </w:tr>
      <w:tr w:rsidR="003D0BFF" w:rsidRPr="00116263" w14:paraId="408A3D2B" w14:textId="77777777" w:rsidTr="00EE17E4">
        <w:trPr>
          <w:trHeight w:val="3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97A31C" w14:textId="698172E5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heshwari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</w:t>
            </w: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bined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  <w:r w:rsidRPr="001162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18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3595C0A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 [0.79,0.88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62CC793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5 [0.71,0.8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EF10101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5 [0.71,0.8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EC082D0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A6764B7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B8FA3C3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</w:tr>
      <w:tr w:rsidR="003D0BFF" w:rsidRPr="00116263" w14:paraId="174D4B31" w14:textId="77777777" w:rsidTr="00EE17E4">
        <w:trPr>
          <w:trHeight w:val="3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B0C8C1" w14:textId="75BA7366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jnberge</w:t>
            </w:r>
            <w:r w:rsidRPr="003D0BF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19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E124A23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 [0.89,0.91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EB2F920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7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71,0.863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30C4DB7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3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35,0.911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7A0E4084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03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53,0.754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FCDFC65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7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,0.924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C586CA8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</w:p>
        </w:tc>
      </w:tr>
      <w:tr w:rsidR="003D0BFF" w:rsidRPr="00116263" w14:paraId="2CFBF814" w14:textId="77777777" w:rsidTr="00EE17E4">
        <w:trPr>
          <w:trHeight w:val="3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4A487B" w14:textId="0684F382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tib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ternal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ohort</w:t>
            </w:r>
            <w:r w:rsidRPr="001162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1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BCB5A92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,0.952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35E5C3F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5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1,0.899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605A21F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3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8,0.898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12952CF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72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56,0.689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195A96FC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9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4,0.964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35EF579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</w:tr>
      <w:tr w:rsidR="003D0BFF" w:rsidRPr="00116263" w14:paraId="6DE05375" w14:textId="77777777" w:rsidTr="00EE17E4">
        <w:trPr>
          <w:trHeight w:val="3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68D7ED" w14:textId="50989F00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tib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proofErr w:type="spell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xternal</w:t>
            </w:r>
            <w:proofErr w:type="spell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ohort</w:t>
            </w:r>
            <w:r w:rsidRPr="001162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16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63095F0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85,0.944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0F4CED0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6 [0.782,0.89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AAEC500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3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89,0.878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DC856C2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4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79,0.801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69B52E6F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5,0.934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6C34FFC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</w:tr>
      <w:tr w:rsidR="003D0BFF" w:rsidRPr="00116263" w14:paraId="1D51688E" w14:textId="77777777" w:rsidTr="00EE17E4">
        <w:trPr>
          <w:trHeight w:val="3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EE9255" w14:textId="6E11CC98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avies</w:t>
            </w:r>
            <w:r w:rsidRPr="001162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17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870B732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9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9,0.880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730DDB8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6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5,0.807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8B6AC8B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6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5,0.807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3061C06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26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24,0.729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C6DEF9E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5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4,0.866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08E4747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</w:tr>
      <w:tr w:rsidR="003D0BFF" w:rsidRPr="00116263" w14:paraId="276A351C" w14:textId="77777777" w:rsidTr="00EE17E4">
        <w:trPr>
          <w:trHeight w:val="311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24C981" w14:textId="068F8233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in</w:t>
            </w:r>
            <w:r w:rsidRPr="001162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3953435D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46,0.911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A4C1708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9 [0.684,0.89]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41C7C59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4 [</w:t>
            </w:r>
            <w:proofErr w:type="gramStart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88,0.896</w:t>
            </w:r>
            <w:proofErr w:type="gramEnd"/>
            <w:r w:rsidRPr="001162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33DB587F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0DEC4C6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D2FA217" w14:textId="77777777" w:rsidR="003D0BFF" w:rsidRPr="00116263" w:rsidRDefault="003D0BFF" w:rsidP="003D0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33BCD1F0" w14:textId="44753BC7" w:rsidR="00D82D89" w:rsidRDefault="00D82D89">
      <w:pPr>
        <w:rPr>
          <w:rFonts w:ascii="Times New Roman" w:hAnsi="Times New Roman" w:cs="Times New Roman"/>
        </w:rPr>
      </w:pPr>
    </w:p>
    <w:p w14:paraId="1D1D7147" w14:textId="4B160C12" w:rsidR="00135651" w:rsidRDefault="00517DBE" w:rsidP="003D0BF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l </w:t>
      </w:r>
      <w:r w:rsidR="00135651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135651">
        <w:rPr>
          <w:rFonts w:ascii="Times New Roman" w:hAnsi="Times New Roman" w:cs="Times New Roman"/>
          <w:sz w:val="24"/>
          <w:szCs w:val="24"/>
          <w:lang w:val="en-GB"/>
        </w:rPr>
        <w:t xml:space="preserve">. Receiver operating characteristic analysis for HPI (Hypotension Prediction Index) to predict hypotension 5, 10 and 15 minutes before its occurrence across different studies. Of note, the first 3 studies of each </w:t>
      </w:r>
      <w:r w:rsidR="00EF20B8">
        <w:rPr>
          <w:rFonts w:ascii="Times New Roman" w:hAnsi="Times New Roman" w:cs="Times New Roman"/>
          <w:sz w:val="24"/>
          <w:szCs w:val="24"/>
          <w:lang w:val="en-GB"/>
        </w:rPr>
        <w:t xml:space="preserve">section (present study, 18, </w:t>
      </w:r>
      <w:r w:rsidR="003D0BFF">
        <w:rPr>
          <w:rFonts w:ascii="Times New Roman" w:hAnsi="Times New Roman" w:cs="Times New Roman"/>
          <w:sz w:val="24"/>
          <w:szCs w:val="24"/>
          <w:lang w:val="en-GB"/>
        </w:rPr>
        <w:t>19</w:t>
      </w:r>
      <w:r w:rsidR="00EF20B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35651">
        <w:rPr>
          <w:rFonts w:ascii="Times New Roman" w:hAnsi="Times New Roman" w:cs="Times New Roman"/>
          <w:sz w:val="24"/>
          <w:szCs w:val="24"/>
          <w:lang w:val="en-GB"/>
        </w:rPr>
        <w:t xml:space="preserve"> applied HPI with non-invasive continuous arterial pressure waveform monitoring, while in the remaining studies</w:t>
      </w:r>
      <w:r w:rsidR="00EF20B8">
        <w:rPr>
          <w:rFonts w:ascii="Times New Roman" w:hAnsi="Times New Roman" w:cs="Times New Roman"/>
          <w:sz w:val="24"/>
          <w:szCs w:val="24"/>
          <w:lang w:val="en-GB"/>
        </w:rPr>
        <w:t xml:space="preserve"> (16, 17, 2</w:t>
      </w:r>
      <w:r w:rsidR="003D0BFF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EF20B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35651">
        <w:rPr>
          <w:rFonts w:ascii="Times New Roman" w:hAnsi="Times New Roman" w:cs="Times New Roman"/>
          <w:sz w:val="24"/>
          <w:szCs w:val="24"/>
          <w:lang w:val="en-GB"/>
        </w:rPr>
        <w:t xml:space="preserve"> HPI was applied with invasive arterial pressure waveform. AUC: area under the curve. CI: confidence interval. </w:t>
      </w:r>
      <w:r w:rsidR="003D0BFF">
        <w:rPr>
          <w:rFonts w:ascii="Times New Roman" w:hAnsi="Times New Roman" w:cs="Times New Roman"/>
          <w:sz w:val="24"/>
          <w:szCs w:val="24"/>
          <w:lang w:val="en-GB"/>
        </w:rPr>
        <w:t>PPV: Positive Predictive Value. NPV: Negative Predictive Value.</w:t>
      </w:r>
    </w:p>
    <w:p w14:paraId="60832D7D" w14:textId="77777777" w:rsidR="00135651" w:rsidRPr="00135651" w:rsidRDefault="00135651">
      <w:pPr>
        <w:rPr>
          <w:rFonts w:ascii="Times New Roman" w:hAnsi="Times New Roman" w:cs="Times New Roman"/>
          <w:lang w:val="en-GB"/>
        </w:rPr>
      </w:pPr>
    </w:p>
    <w:sectPr w:rsidR="00135651" w:rsidRPr="001356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263"/>
    <w:rsid w:val="00116263"/>
    <w:rsid w:val="00135651"/>
    <w:rsid w:val="003D0BFF"/>
    <w:rsid w:val="00517DBE"/>
    <w:rsid w:val="00D82D89"/>
    <w:rsid w:val="00E61027"/>
    <w:rsid w:val="00EE17E4"/>
    <w:rsid w:val="00EF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5A956"/>
  <w15:chartTrackingRefBased/>
  <w15:docId w15:val="{BD5D3406-BC69-41CD-A59A-89406484F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73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Frassanito</dc:creator>
  <cp:keywords/>
  <dc:description/>
  <cp:lastModifiedBy>Luciano Frassanito</cp:lastModifiedBy>
  <cp:revision>3</cp:revision>
  <dcterms:created xsi:type="dcterms:W3CDTF">2021-09-03T11:42:00Z</dcterms:created>
  <dcterms:modified xsi:type="dcterms:W3CDTF">2021-09-10T09:50:00Z</dcterms:modified>
</cp:coreProperties>
</file>